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F2DEB" w14:textId="6386A9EB" w:rsidR="00D32D3A" w:rsidRPr="00D02E69" w:rsidRDefault="00D32D3A" w:rsidP="00D02E69">
      <w:pPr>
        <w:ind w:left="90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81198920"/>
      <w:r w:rsidRPr="000F644C">
        <w:rPr>
          <w:rFonts w:ascii="Times New Roman" w:hAnsi="Times New Roman" w:cs="Times New Roman"/>
          <w:b/>
          <w:bCs/>
          <w:sz w:val="32"/>
          <w:szCs w:val="32"/>
        </w:rPr>
        <w:t>Table S-</w:t>
      </w:r>
      <w:r w:rsidR="008D7580">
        <w:rPr>
          <w:rFonts w:ascii="Times New Roman" w:hAnsi="Times New Roman" w:cs="Times New Roman"/>
          <w:b/>
          <w:bCs/>
          <w:sz w:val="32"/>
          <w:szCs w:val="32"/>
        </w:rPr>
        <w:t>3</w:t>
      </w:r>
      <w:r w:rsidRPr="000F644C"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r w:rsidR="006A0557" w:rsidRPr="006A055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bookmarkStart w:id="1" w:name="_Hlk181199086"/>
      <w:r w:rsidR="004B23BE">
        <w:rPr>
          <w:rFonts w:ascii="Times New Roman" w:hAnsi="Times New Roman" w:cs="Times New Roman"/>
          <w:b/>
          <w:bCs/>
          <w:sz w:val="32"/>
          <w:szCs w:val="32"/>
        </w:rPr>
        <w:t xml:space="preserve">Mortality outcomes </w:t>
      </w:r>
      <w:r w:rsidR="006A0557" w:rsidRPr="006A0557">
        <w:rPr>
          <w:rFonts w:ascii="Times New Roman" w:hAnsi="Times New Roman" w:cs="Times New Roman"/>
          <w:b/>
          <w:bCs/>
          <w:sz w:val="32"/>
          <w:szCs w:val="32"/>
        </w:rPr>
        <w:t>based on Eosinopenic Status</w:t>
      </w:r>
      <w:r w:rsidR="00C40786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A0063F">
        <w:rPr>
          <w:rFonts w:ascii="Times New Roman" w:hAnsi="Times New Roman" w:cs="Times New Roman"/>
          <w:b/>
          <w:bCs/>
          <w:sz w:val="32"/>
          <w:szCs w:val="32"/>
        </w:rPr>
        <w:t>after adjustment for</w:t>
      </w:r>
      <w:r w:rsidR="00C301C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7535F6">
        <w:rPr>
          <w:rFonts w:ascii="Times New Roman" w:hAnsi="Times New Roman" w:cs="Times New Roman"/>
          <w:b/>
          <w:bCs/>
          <w:sz w:val="32"/>
          <w:szCs w:val="32"/>
        </w:rPr>
        <w:t>steroid treatment</w:t>
      </w:r>
      <w:r w:rsidR="00A0063F">
        <w:rPr>
          <w:rFonts w:ascii="Times New Roman" w:hAnsi="Times New Roman" w:cs="Times New Roman"/>
          <w:b/>
          <w:bCs/>
          <w:sz w:val="32"/>
          <w:szCs w:val="32"/>
        </w:rPr>
        <w:t xml:space="preserve"> during hospitalization</w:t>
      </w:r>
      <w:bookmarkEnd w:id="1"/>
    </w:p>
    <w:tbl>
      <w:tblPr>
        <w:tblStyle w:val="TableGrid1"/>
        <w:tblW w:w="9188" w:type="dxa"/>
        <w:tblInd w:w="-5" w:type="dxa"/>
        <w:tblLook w:val="04A0" w:firstRow="1" w:lastRow="0" w:firstColumn="1" w:lastColumn="0" w:noHBand="0" w:noVBand="1"/>
      </w:tblPr>
      <w:tblGrid>
        <w:gridCol w:w="2129"/>
        <w:gridCol w:w="1403"/>
        <w:gridCol w:w="1530"/>
        <w:gridCol w:w="1980"/>
        <w:gridCol w:w="2146"/>
      </w:tblGrid>
      <w:tr w:rsidR="00D32D3A" w:rsidRPr="008E1FB8" w14:paraId="044AA917" w14:textId="77777777" w:rsidTr="00C57674">
        <w:trPr>
          <w:trHeight w:val="229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0D52A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bookmarkStart w:id="2" w:name="_Hlk156084672"/>
            <w:bookmarkEnd w:id="0"/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Outcome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E9EAC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 xml:space="preserve">Eosinopenia </w:t>
            </w: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br/>
              <w:t>(n=130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A1455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No-eosinopenia</w:t>
            </w: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br/>
              <w:t>(n=198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AF7A3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Univariate analysis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B24AB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  <w:vertAlign w:val="superscript"/>
              </w:rPr>
              <w:t>**</w:t>
            </w: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Multivariate analysis</w:t>
            </w:r>
          </w:p>
        </w:tc>
      </w:tr>
      <w:tr w:rsidR="00D32D3A" w:rsidRPr="008E1FB8" w14:paraId="6A70A5E0" w14:textId="77777777" w:rsidTr="00C57674">
        <w:trPr>
          <w:trHeight w:val="229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57939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85D71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59ACE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</w:p>
        </w:tc>
        <w:tc>
          <w:tcPr>
            <w:tcW w:w="4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80BA1C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  <w:lang w:val="tr-TR"/>
              </w:rPr>
            </w:pPr>
            <w:r w:rsidRPr="008719BD">
              <w:rPr>
                <w:rFonts w:ascii="Times New Roman" w:eastAsia="Calibri" w:hAnsi="Times New Roman"/>
                <w:snapToGrid/>
                <w:kern w:val="24"/>
                <w:sz w:val="24"/>
                <w:szCs w:val="24"/>
                <w:lang w:val="tr-TR"/>
              </w:rPr>
              <w:t>Odds ratio (95% CI),Estimate (95% CI)</w:t>
            </w:r>
          </w:p>
        </w:tc>
      </w:tr>
      <w:tr w:rsidR="00D32D3A" w:rsidRPr="008E1FB8" w14:paraId="015C28DA" w14:textId="77777777" w:rsidTr="00C57674">
        <w:trPr>
          <w:trHeight w:val="229"/>
        </w:trPr>
        <w:tc>
          <w:tcPr>
            <w:tcW w:w="2129" w:type="dxa"/>
            <w:tcBorders>
              <w:top w:val="single" w:sz="4" w:space="0" w:color="auto"/>
            </w:tcBorders>
            <w:noWrap/>
          </w:tcPr>
          <w:p w14:paraId="291FAC51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In-hospital death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</w:tcPr>
          <w:p w14:paraId="3F2272E5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4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279EA25F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4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0BC7CE90" w14:textId="58B21BEA" w:rsidR="00D32D3A" w:rsidRPr="008719BD" w:rsidRDefault="00D32D3A" w:rsidP="00310F0E">
            <w:pPr>
              <w:pStyle w:val="MDPI42tablebody"/>
              <w:jc w:val="left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1.39</w:t>
            </w:r>
            <w:r w:rsidR="00310F0E">
              <w:rPr>
                <w:rFonts w:ascii="Times New Roman" w:eastAsia="Calibri" w:hAnsi="Times New Roman"/>
                <w:snapToGrid/>
                <w:sz w:val="24"/>
                <w:szCs w:val="24"/>
              </w:rPr>
              <w:t xml:space="preserve"> (</w:t>
            </w: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0.90-2.2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C18B2" w14:textId="24FBD6E9" w:rsidR="00D32D3A" w:rsidRPr="008719BD" w:rsidRDefault="00D32D3A" w:rsidP="00310F0E">
            <w:pPr>
              <w:pStyle w:val="MDPI42tablebody"/>
              <w:jc w:val="left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1.</w:t>
            </w:r>
            <w:r w:rsidR="00836489">
              <w:rPr>
                <w:rFonts w:ascii="Times New Roman" w:eastAsia="Calibri" w:hAnsi="Times New Roman"/>
                <w:snapToGrid/>
                <w:sz w:val="24"/>
                <w:szCs w:val="24"/>
              </w:rPr>
              <w:t>58</w:t>
            </w:r>
            <w:r w:rsidR="00310F0E">
              <w:rPr>
                <w:rFonts w:ascii="Times New Roman" w:eastAsia="Calibri" w:hAnsi="Times New Roman"/>
                <w:snapToGrid/>
                <w:sz w:val="24"/>
                <w:szCs w:val="24"/>
              </w:rPr>
              <w:t xml:space="preserve"> (</w:t>
            </w: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0.</w:t>
            </w:r>
            <w:r w:rsidR="00836489">
              <w:rPr>
                <w:rFonts w:ascii="Times New Roman" w:eastAsia="Calibri" w:hAnsi="Times New Roman"/>
                <w:snapToGrid/>
                <w:sz w:val="24"/>
                <w:szCs w:val="24"/>
              </w:rPr>
              <w:t>98</w:t>
            </w: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-</w:t>
            </w:r>
            <w:r w:rsidR="00D91D6C">
              <w:rPr>
                <w:rFonts w:ascii="Times New Roman" w:eastAsia="Calibri" w:hAnsi="Times New Roman"/>
                <w:snapToGrid/>
                <w:sz w:val="24"/>
                <w:szCs w:val="24"/>
              </w:rPr>
              <w:t>2.55</w:t>
            </w: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)</w:t>
            </w:r>
          </w:p>
        </w:tc>
      </w:tr>
      <w:tr w:rsidR="00D32D3A" w:rsidRPr="008E1FB8" w14:paraId="0BD1F53B" w14:textId="77777777" w:rsidTr="00C57674">
        <w:trPr>
          <w:trHeight w:val="229"/>
        </w:trPr>
        <w:tc>
          <w:tcPr>
            <w:tcW w:w="2129" w:type="dxa"/>
            <w:tcBorders>
              <w:top w:val="single" w:sz="4" w:space="0" w:color="auto"/>
            </w:tcBorders>
            <w:noWrap/>
          </w:tcPr>
          <w:p w14:paraId="4797F1E9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30-day mortality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</w:tcPr>
          <w:p w14:paraId="2B2852C3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7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44FBBCFC" w14:textId="77777777" w:rsidR="00D32D3A" w:rsidRPr="008719BD" w:rsidRDefault="00D32D3A" w:rsidP="00150E56">
            <w:pPr>
              <w:pStyle w:val="MDPI42tablebody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12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088DE797" w14:textId="0EE964EA" w:rsidR="00D32D3A" w:rsidRPr="008719BD" w:rsidRDefault="00D32D3A" w:rsidP="00310F0E">
            <w:pPr>
              <w:pStyle w:val="MDPI42tablebody"/>
              <w:jc w:val="left"/>
              <w:rPr>
                <w:rFonts w:ascii="Times New Roman" w:eastAsia="Calibri" w:hAnsi="Times New Roman"/>
                <w:snapToGrid/>
                <w:sz w:val="24"/>
                <w:szCs w:val="24"/>
              </w:rPr>
            </w:pP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0.89</w:t>
            </w:r>
            <w:r w:rsidR="00310F0E">
              <w:rPr>
                <w:rFonts w:ascii="Times New Roman" w:eastAsia="Calibri" w:hAnsi="Times New Roman"/>
                <w:snapToGrid/>
                <w:sz w:val="24"/>
                <w:szCs w:val="24"/>
              </w:rPr>
              <w:t xml:space="preserve"> (</w:t>
            </w:r>
            <w:r w:rsidRPr="008719BD">
              <w:rPr>
                <w:rFonts w:ascii="Times New Roman" w:eastAsia="Calibri" w:hAnsi="Times New Roman"/>
                <w:snapToGrid/>
                <w:sz w:val="24"/>
                <w:szCs w:val="24"/>
              </w:rPr>
              <w:t>0.66-1.19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A4FBE" w14:textId="1FFBDD7F" w:rsidR="00D32D3A" w:rsidRPr="006A0AAD" w:rsidRDefault="00623B24" w:rsidP="00310F0E">
            <w:pPr>
              <w:pStyle w:val="MDPI42tablebody"/>
              <w:jc w:val="left"/>
              <w:rPr>
                <w:rFonts w:ascii="Times New Roman" w:eastAsia="Calibri" w:hAnsi="Times New Roman"/>
                <w:b/>
                <w:bCs/>
                <w:snapToGrid/>
                <w:sz w:val="24"/>
                <w:szCs w:val="24"/>
              </w:rPr>
            </w:pPr>
            <w:proofErr w:type="gramStart"/>
            <w:r w:rsidRPr="006A0AAD">
              <w:rPr>
                <w:rFonts w:ascii="Times New Roman" w:eastAsia="Calibri" w:hAnsi="Times New Roman"/>
                <w:b/>
                <w:bCs/>
                <w:snapToGrid/>
                <w:sz w:val="24"/>
                <w:szCs w:val="24"/>
              </w:rPr>
              <w:t>1.55</w:t>
            </w:r>
            <w:r w:rsidR="00310F0E">
              <w:rPr>
                <w:rFonts w:ascii="Times New Roman" w:eastAsia="Calibri" w:hAnsi="Times New Roman"/>
                <w:b/>
                <w:bCs/>
                <w:snapToGrid/>
                <w:sz w:val="24"/>
                <w:szCs w:val="24"/>
              </w:rPr>
              <w:t xml:space="preserve">  (</w:t>
            </w:r>
            <w:proofErr w:type="gramEnd"/>
            <w:r w:rsidR="00FA4068" w:rsidRPr="006A0AAD">
              <w:rPr>
                <w:rFonts w:ascii="Times New Roman" w:eastAsia="Calibri" w:hAnsi="Times New Roman"/>
                <w:b/>
                <w:bCs/>
                <w:snapToGrid/>
                <w:sz w:val="24"/>
                <w:szCs w:val="24"/>
              </w:rPr>
              <w:t>1.16</w:t>
            </w:r>
            <w:r w:rsidR="00D32D3A" w:rsidRPr="006A0AAD">
              <w:rPr>
                <w:rFonts w:ascii="Times New Roman" w:eastAsia="Calibri" w:hAnsi="Times New Roman"/>
                <w:b/>
                <w:bCs/>
                <w:snapToGrid/>
                <w:sz w:val="24"/>
                <w:szCs w:val="24"/>
              </w:rPr>
              <w:t>-</w:t>
            </w:r>
            <w:r w:rsidR="00FA4068" w:rsidRPr="006A0AAD">
              <w:rPr>
                <w:rFonts w:ascii="Times New Roman" w:eastAsia="Calibri" w:hAnsi="Times New Roman"/>
                <w:b/>
                <w:bCs/>
                <w:snapToGrid/>
                <w:sz w:val="24"/>
                <w:szCs w:val="24"/>
              </w:rPr>
              <w:t>2.08</w:t>
            </w:r>
            <w:r w:rsidR="00D32D3A" w:rsidRPr="006A0AAD">
              <w:rPr>
                <w:rFonts w:ascii="Times New Roman" w:eastAsia="Calibri" w:hAnsi="Times New Roman"/>
                <w:b/>
                <w:bCs/>
                <w:snapToGrid/>
                <w:sz w:val="24"/>
                <w:szCs w:val="24"/>
              </w:rPr>
              <w:t>)</w:t>
            </w:r>
          </w:p>
        </w:tc>
      </w:tr>
    </w:tbl>
    <w:bookmarkEnd w:id="2"/>
    <w:p w14:paraId="1AEA41CD" w14:textId="77777777" w:rsidR="00C57674" w:rsidRPr="0049234E" w:rsidRDefault="00C57674" w:rsidP="00C57674">
      <w:pPr>
        <w:pStyle w:val="Tablefootnote"/>
        <w:ind w:left="0"/>
        <w:rPr>
          <w:rFonts w:ascii="Times New Roman" w:hAnsi="Times New Roman" w:cs="Times New Roman"/>
          <w:sz w:val="24"/>
          <w:szCs w:val="24"/>
        </w:rPr>
      </w:pPr>
      <w:r w:rsidRPr="008719BD">
        <w:rPr>
          <w:rFonts w:ascii="Times New Roman" w:hAnsi="Times New Roman" w:cs="Times New Roman"/>
          <w:sz w:val="24"/>
          <w:szCs w:val="24"/>
        </w:rPr>
        <w:t xml:space="preserve">ICU; Intensive care unit, IMV; Invasive </w:t>
      </w:r>
      <w:r w:rsidRPr="0049234E">
        <w:rPr>
          <w:rFonts w:ascii="Times New Roman" w:hAnsi="Times New Roman" w:cs="Times New Roman"/>
          <w:sz w:val="24"/>
          <w:szCs w:val="24"/>
        </w:rPr>
        <w:t>Ventilation, NIV; Non-Invasive Ventilation, MD: Mean difference</w:t>
      </w:r>
    </w:p>
    <w:p w14:paraId="27EB1C48" w14:textId="6F2C9BCD" w:rsidR="00C57674" w:rsidRDefault="00C57674" w:rsidP="00C57674">
      <w:pPr>
        <w:pStyle w:val="Tablefootnote"/>
        <w:ind w:left="0"/>
        <w:rPr>
          <w:rFonts w:ascii="Times New Roman" w:hAnsi="Times New Roman" w:cs="Times New Roman"/>
          <w:sz w:val="24"/>
          <w:szCs w:val="24"/>
        </w:rPr>
      </w:pPr>
      <w:r w:rsidRPr="0049234E">
        <w:rPr>
          <w:rFonts w:ascii="Times New Roman" w:hAnsi="Times New Roman" w:cs="Times New Roman"/>
          <w:sz w:val="24"/>
          <w:szCs w:val="24"/>
        </w:rPr>
        <w:t xml:space="preserve">** Multivariate analysis: adjusted for Pneumonia severity index, COPD, </w:t>
      </w:r>
      <w:r w:rsidR="0049234E" w:rsidRPr="0049234E">
        <w:rPr>
          <w:rFonts w:ascii="Times New Roman" w:hAnsi="Times New Roman" w:cs="Times New Roman"/>
          <w:sz w:val="24"/>
          <w:szCs w:val="24"/>
        </w:rPr>
        <w:t>steroid</w:t>
      </w:r>
      <w:r w:rsidR="00C40786">
        <w:rPr>
          <w:rFonts w:ascii="Times New Roman" w:hAnsi="Times New Roman" w:cs="Times New Roman"/>
          <w:sz w:val="24"/>
          <w:szCs w:val="24"/>
        </w:rPr>
        <w:t xml:space="preserve"> use </w:t>
      </w:r>
    </w:p>
    <w:p w14:paraId="4630951C" w14:textId="77777777" w:rsidR="008D7580" w:rsidRDefault="008D7580" w:rsidP="00C57674">
      <w:pPr>
        <w:pStyle w:val="Tablefootnote"/>
        <w:ind w:left="0"/>
        <w:rPr>
          <w:rFonts w:ascii="Times New Roman" w:hAnsi="Times New Roman" w:cs="Times New Roman"/>
          <w:sz w:val="24"/>
          <w:szCs w:val="24"/>
        </w:rPr>
      </w:pPr>
    </w:p>
    <w:p w14:paraId="1B7A914B" w14:textId="77777777" w:rsidR="008D7580" w:rsidRDefault="008D7580" w:rsidP="00C57674">
      <w:pPr>
        <w:pStyle w:val="Tablefootnote"/>
        <w:ind w:left="0"/>
        <w:rPr>
          <w:rFonts w:ascii="Times New Roman" w:hAnsi="Times New Roman" w:cs="Times New Roman"/>
          <w:sz w:val="24"/>
          <w:szCs w:val="24"/>
        </w:rPr>
      </w:pPr>
    </w:p>
    <w:sectPr w:rsidR="008D7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9F2CBE"/>
    <w:multiLevelType w:val="hybridMultilevel"/>
    <w:tmpl w:val="61F6A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3E4273"/>
    <w:multiLevelType w:val="hybridMultilevel"/>
    <w:tmpl w:val="0F860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612399">
    <w:abstractNumId w:val="0"/>
  </w:num>
  <w:num w:numId="2" w16cid:durableId="440802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B6B"/>
    <w:rsid w:val="00011693"/>
    <w:rsid w:val="000218B9"/>
    <w:rsid w:val="000220CC"/>
    <w:rsid w:val="000242D7"/>
    <w:rsid w:val="00031D96"/>
    <w:rsid w:val="00033B7C"/>
    <w:rsid w:val="000414EB"/>
    <w:rsid w:val="00044CBD"/>
    <w:rsid w:val="0005542A"/>
    <w:rsid w:val="00066457"/>
    <w:rsid w:val="000924A1"/>
    <w:rsid w:val="00096E82"/>
    <w:rsid w:val="000C05BA"/>
    <w:rsid w:val="000C1D6C"/>
    <w:rsid w:val="000C38E9"/>
    <w:rsid w:val="000E071F"/>
    <w:rsid w:val="000F30F0"/>
    <w:rsid w:val="000F644C"/>
    <w:rsid w:val="00101384"/>
    <w:rsid w:val="00105ED4"/>
    <w:rsid w:val="00135BBA"/>
    <w:rsid w:val="001440F4"/>
    <w:rsid w:val="00162ADE"/>
    <w:rsid w:val="00164E3F"/>
    <w:rsid w:val="0017301D"/>
    <w:rsid w:val="00185E69"/>
    <w:rsid w:val="001A0C37"/>
    <w:rsid w:val="001B59E3"/>
    <w:rsid w:val="001C232D"/>
    <w:rsid w:val="001E1E3E"/>
    <w:rsid w:val="001F67C7"/>
    <w:rsid w:val="00211D3D"/>
    <w:rsid w:val="00212A81"/>
    <w:rsid w:val="002175A7"/>
    <w:rsid w:val="00217B99"/>
    <w:rsid w:val="00226205"/>
    <w:rsid w:val="00231093"/>
    <w:rsid w:val="002321F7"/>
    <w:rsid w:val="00240707"/>
    <w:rsid w:val="0024214A"/>
    <w:rsid w:val="00251514"/>
    <w:rsid w:val="00283E88"/>
    <w:rsid w:val="002A0868"/>
    <w:rsid w:val="002A3613"/>
    <w:rsid w:val="002A700C"/>
    <w:rsid w:val="002B1AB8"/>
    <w:rsid w:val="002B7845"/>
    <w:rsid w:val="002C6003"/>
    <w:rsid w:val="002C6543"/>
    <w:rsid w:val="002D530A"/>
    <w:rsid w:val="002E745D"/>
    <w:rsid w:val="002F2B13"/>
    <w:rsid w:val="00310F0E"/>
    <w:rsid w:val="00312A8E"/>
    <w:rsid w:val="00315872"/>
    <w:rsid w:val="00327088"/>
    <w:rsid w:val="00335E7C"/>
    <w:rsid w:val="003401BA"/>
    <w:rsid w:val="003527F0"/>
    <w:rsid w:val="003528BE"/>
    <w:rsid w:val="00376B5D"/>
    <w:rsid w:val="00376C95"/>
    <w:rsid w:val="003A63D8"/>
    <w:rsid w:val="003A6E8E"/>
    <w:rsid w:val="003D75DF"/>
    <w:rsid w:val="003E19AF"/>
    <w:rsid w:val="003F1BB7"/>
    <w:rsid w:val="00402A48"/>
    <w:rsid w:val="004073C8"/>
    <w:rsid w:val="004163CE"/>
    <w:rsid w:val="004248D9"/>
    <w:rsid w:val="00435F37"/>
    <w:rsid w:val="00440F6B"/>
    <w:rsid w:val="00446472"/>
    <w:rsid w:val="00450759"/>
    <w:rsid w:val="00462513"/>
    <w:rsid w:val="00466FE4"/>
    <w:rsid w:val="00486604"/>
    <w:rsid w:val="00487F6E"/>
    <w:rsid w:val="0049234E"/>
    <w:rsid w:val="004965A1"/>
    <w:rsid w:val="004A013F"/>
    <w:rsid w:val="004A28C6"/>
    <w:rsid w:val="004B23BE"/>
    <w:rsid w:val="004D0F8F"/>
    <w:rsid w:val="004D3B48"/>
    <w:rsid w:val="004F2F9C"/>
    <w:rsid w:val="004F7368"/>
    <w:rsid w:val="00513165"/>
    <w:rsid w:val="005211D7"/>
    <w:rsid w:val="00523849"/>
    <w:rsid w:val="0053315D"/>
    <w:rsid w:val="00535AE2"/>
    <w:rsid w:val="0055158A"/>
    <w:rsid w:val="005524CA"/>
    <w:rsid w:val="00562183"/>
    <w:rsid w:val="0056326C"/>
    <w:rsid w:val="00570073"/>
    <w:rsid w:val="0057420D"/>
    <w:rsid w:val="0058508B"/>
    <w:rsid w:val="00592324"/>
    <w:rsid w:val="005A0963"/>
    <w:rsid w:val="005B650E"/>
    <w:rsid w:val="005C53E4"/>
    <w:rsid w:val="005E13CA"/>
    <w:rsid w:val="006011BC"/>
    <w:rsid w:val="006023B1"/>
    <w:rsid w:val="0060388C"/>
    <w:rsid w:val="00611F8A"/>
    <w:rsid w:val="0062350B"/>
    <w:rsid w:val="00623B24"/>
    <w:rsid w:val="00631587"/>
    <w:rsid w:val="00633DFF"/>
    <w:rsid w:val="00653B6B"/>
    <w:rsid w:val="00662D8C"/>
    <w:rsid w:val="006A0557"/>
    <w:rsid w:val="006A0AAD"/>
    <w:rsid w:val="006A20EE"/>
    <w:rsid w:val="006A7F5E"/>
    <w:rsid w:val="006D59D0"/>
    <w:rsid w:val="00706D7E"/>
    <w:rsid w:val="0072155D"/>
    <w:rsid w:val="007224F1"/>
    <w:rsid w:val="00746F5C"/>
    <w:rsid w:val="00747C24"/>
    <w:rsid w:val="007535F6"/>
    <w:rsid w:val="007556AE"/>
    <w:rsid w:val="0075641E"/>
    <w:rsid w:val="00761776"/>
    <w:rsid w:val="007757E5"/>
    <w:rsid w:val="0078355F"/>
    <w:rsid w:val="00786E97"/>
    <w:rsid w:val="00787977"/>
    <w:rsid w:val="007917C6"/>
    <w:rsid w:val="007B2828"/>
    <w:rsid w:val="007B38D6"/>
    <w:rsid w:val="007B4A2C"/>
    <w:rsid w:val="007C298C"/>
    <w:rsid w:val="007C4573"/>
    <w:rsid w:val="007C58A3"/>
    <w:rsid w:val="007D77DD"/>
    <w:rsid w:val="007E55E7"/>
    <w:rsid w:val="007F2C90"/>
    <w:rsid w:val="0080693D"/>
    <w:rsid w:val="00836489"/>
    <w:rsid w:val="00836EA0"/>
    <w:rsid w:val="008370DB"/>
    <w:rsid w:val="008448D4"/>
    <w:rsid w:val="00844C21"/>
    <w:rsid w:val="008459C3"/>
    <w:rsid w:val="00852162"/>
    <w:rsid w:val="008651A7"/>
    <w:rsid w:val="00875986"/>
    <w:rsid w:val="008975D0"/>
    <w:rsid w:val="00897F7B"/>
    <w:rsid w:val="008A03A0"/>
    <w:rsid w:val="008B663A"/>
    <w:rsid w:val="008D63B3"/>
    <w:rsid w:val="008D7580"/>
    <w:rsid w:val="008F73C6"/>
    <w:rsid w:val="008F7657"/>
    <w:rsid w:val="00903D93"/>
    <w:rsid w:val="00912793"/>
    <w:rsid w:val="009138D6"/>
    <w:rsid w:val="00921B1D"/>
    <w:rsid w:val="00960D11"/>
    <w:rsid w:val="00961C07"/>
    <w:rsid w:val="009654DE"/>
    <w:rsid w:val="00974ED9"/>
    <w:rsid w:val="00977CFD"/>
    <w:rsid w:val="009829DC"/>
    <w:rsid w:val="00986198"/>
    <w:rsid w:val="009A27DF"/>
    <w:rsid w:val="009A6793"/>
    <w:rsid w:val="009B4FC9"/>
    <w:rsid w:val="009B5BED"/>
    <w:rsid w:val="009B630C"/>
    <w:rsid w:val="009C2DD7"/>
    <w:rsid w:val="009C723F"/>
    <w:rsid w:val="009D6387"/>
    <w:rsid w:val="009E366B"/>
    <w:rsid w:val="009F01F2"/>
    <w:rsid w:val="00A0063F"/>
    <w:rsid w:val="00A00A5F"/>
    <w:rsid w:val="00A02181"/>
    <w:rsid w:val="00A13868"/>
    <w:rsid w:val="00A204F5"/>
    <w:rsid w:val="00A22FFC"/>
    <w:rsid w:val="00A233A2"/>
    <w:rsid w:val="00A24F54"/>
    <w:rsid w:val="00A30EA9"/>
    <w:rsid w:val="00A35918"/>
    <w:rsid w:val="00A40CDC"/>
    <w:rsid w:val="00A470A8"/>
    <w:rsid w:val="00A52E42"/>
    <w:rsid w:val="00A67F66"/>
    <w:rsid w:val="00A7597A"/>
    <w:rsid w:val="00AD138C"/>
    <w:rsid w:val="00AE003F"/>
    <w:rsid w:val="00AE20CD"/>
    <w:rsid w:val="00AF063B"/>
    <w:rsid w:val="00AF4710"/>
    <w:rsid w:val="00AF7B43"/>
    <w:rsid w:val="00B23042"/>
    <w:rsid w:val="00B414E4"/>
    <w:rsid w:val="00B42247"/>
    <w:rsid w:val="00B64DE7"/>
    <w:rsid w:val="00B65864"/>
    <w:rsid w:val="00B70826"/>
    <w:rsid w:val="00B747A8"/>
    <w:rsid w:val="00B76E65"/>
    <w:rsid w:val="00B82D24"/>
    <w:rsid w:val="00B908A9"/>
    <w:rsid w:val="00BA1068"/>
    <w:rsid w:val="00BA6ABA"/>
    <w:rsid w:val="00BB01A9"/>
    <w:rsid w:val="00BB3D29"/>
    <w:rsid w:val="00BB744B"/>
    <w:rsid w:val="00BC12EF"/>
    <w:rsid w:val="00BC3C71"/>
    <w:rsid w:val="00BF2FEA"/>
    <w:rsid w:val="00BF4CE3"/>
    <w:rsid w:val="00BF6E19"/>
    <w:rsid w:val="00C17221"/>
    <w:rsid w:val="00C247A6"/>
    <w:rsid w:val="00C301C7"/>
    <w:rsid w:val="00C33920"/>
    <w:rsid w:val="00C40786"/>
    <w:rsid w:val="00C56DE7"/>
    <w:rsid w:val="00C57674"/>
    <w:rsid w:val="00C65DFD"/>
    <w:rsid w:val="00C83FC3"/>
    <w:rsid w:val="00C858F2"/>
    <w:rsid w:val="00C9185E"/>
    <w:rsid w:val="00C92248"/>
    <w:rsid w:val="00C92DE5"/>
    <w:rsid w:val="00C97D61"/>
    <w:rsid w:val="00CA76EE"/>
    <w:rsid w:val="00CB50A2"/>
    <w:rsid w:val="00CD54ED"/>
    <w:rsid w:val="00CD680A"/>
    <w:rsid w:val="00CE3334"/>
    <w:rsid w:val="00CE7921"/>
    <w:rsid w:val="00D00B6F"/>
    <w:rsid w:val="00D02E69"/>
    <w:rsid w:val="00D12290"/>
    <w:rsid w:val="00D163A1"/>
    <w:rsid w:val="00D22AD9"/>
    <w:rsid w:val="00D32D3A"/>
    <w:rsid w:val="00D33E34"/>
    <w:rsid w:val="00D34027"/>
    <w:rsid w:val="00D3690B"/>
    <w:rsid w:val="00D36925"/>
    <w:rsid w:val="00D42627"/>
    <w:rsid w:val="00D47A41"/>
    <w:rsid w:val="00D54836"/>
    <w:rsid w:val="00D73028"/>
    <w:rsid w:val="00D852A1"/>
    <w:rsid w:val="00D91D6C"/>
    <w:rsid w:val="00D93566"/>
    <w:rsid w:val="00DA4B27"/>
    <w:rsid w:val="00DC211D"/>
    <w:rsid w:val="00DD0092"/>
    <w:rsid w:val="00DD0E93"/>
    <w:rsid w:val="00DF2DB6"/>
    <w:rsid w:val="00DF6F79"/>
    <w:rsid w:val="00E001B7"/>
    <w:rsid w:val="00E053CF"/>
    <w:rsid w:val="00E21587"/>
    <w:rsid w:val="00E230BD"/>
    <w:rsid w:val="00E41B2A"/>
    <w:rsid w:val="00E61273"/>
    <w:rsid w:val="00E7487F"/>
    <w:rsid w:val="00E7686F"/>
    <w:rsid w:val="00E9441D"/>
    <w:rsid w:val="00EA4146"/>
    <w:rsid w:val="00EB3CD2"/>
    <w:rsid w:val="00EB7AFE"/>
    <w:rsid w:val="00EC5FA1"/>
    <w:rsid w:val="00ED2778"/>
    <w:rsid w:val="00ED3FAC"/>
    <w:rsid w:val="00ED6B93"/>
    <w:rsid w:val="00F028D8"/>
    <w:rsid w:val="00F053A3"/>
    <w:rsid w:val="00F17D9D"/>
    <w:rsid w:val="00F31D31"/>
    <w:rsid w:val="00F5291B"/>
    <w:rsid w:val="00F551F4"/>
    <w:rsid w:val="00F72538"/>
    <w:rsid w:val="00F91013"/>
    <w:rsid w:val="00FA4068"/>
    <w:rsid w:val="00FA63A0"/>
    <w:rsid w:val="00FB749D"/>
    <w:rsid w:val="00FC3475"/>
    <w:rsid w:val="00FC7B53"/>
    <w:rsid w:val="00FE0508"/>
    <w:rsid w:val="00FE3EA5"/>
    <w:rsid w:val="245D5D3A"/>
    <w:rsid w:val="3E092873"/>
    <w:rsid w:val="3FA4F8D4"/>
    <w:rsid w:val="5BD86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33BE5"/>
  <w15:chartTrackingRefBased/>
  <w15:docId w15:val="{CE9AAD67-AF23-499A-B1D6-592168C4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073"/>
  </w:style>
  <w:style w:type="paragraph" w:styleId="Heading1">
    <w:name w:val="heading 1"/>
    <w:basedOn w:val="Normal"/>
    <w:next w:val="Normal"/>
    <w:link w:val="Heading1Char"/>
    <w:uiPriority w:val="9"/>
    <w:qFormat/>
    <w:rsid w:val="00C172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76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8F7657"/>
    <w:pPr>
      <w:ind w:left="720"/>
      <w:contextualSpacing/>
    </w:pPr>
  </w:style>
  <w:style w:type="paragraph" w:styleId="Revision">
    <w:name w:val="Revision"/>
    <w:hidden/>
    <w:uiPriority w:val="99"/>
    <w:semiHidden/>
    <w:rsid w:val="006A7F5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1722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MDPI42tablebody">
    <w:name w:val="MDPI_4.2_table_body"/>
    <w:qFormat/>
    <w:rsid w:val="00D32D3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32D3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 footnote"/>
    <w:basedOn w:val="Normal"/>
    <w:qFormat/>
    <w:rsid w:val="00C57674"/>
    <w:pPr>
      <w:adjustRightInd w:val="0"/>
      <w:snapToGrid w:val="0"/>
      <w:spacing w:after="0" w:line="228" w:lineRule="auto"/>
      <w:ind w:left="270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0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9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9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6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, Wigdan H., M.B.B.S., M.P.H.</dc:creator>
  <cp:keywords/>
  <dc:description/>
  <cp:lastModifiedBy>Farah, Wigdan H., M.B.B.S., M.P.H.</cp:lastModifiedBy>
  <cp:revision>14</cp:revision>
  <dcterms:created xsi:type="dcterms:W3CDTF">2024-10-30T21:49:00Z</dcterms:created>
  <dcterms:modified xsi:type="dcterms:W3CDTF">2024-11-15T02:02:00Z</dcterms:modified>
</cp:coreProperties>
</file>